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655" w:rsidRPr="007A5655" w:rsidRDefault="009F0983" w:rsidP="007A5655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I Table 1A</w:t>
      </w:r>
      <w:r w:rsidR="007A5655" w:rsidRPr="007A5655">
        <w:rPr>
          <w:b/>
          <w:lang w:val="en-US"/>
        </w:rPr>
        <w:t>:</w:t>
      </w:r>
      <w:r w:rsidR="007A5655" w:rsidRPr="007A5655">
        <w:rPr>
          <w:lang w:val="en-US"/>
        </w:rPr>
        <w:t xml:space="preserve"> Results of </w:t>
      </w:r>
      <w:r w:rsidR="007A5655">
        <w:rPr>
          <w:lang w:val="en-US"/>
        </w:rPr>
        <w:t>permutational</w:t>
      </w:r>
      <w:r w:rsidR="007A5655" w:rsidRPr="007A5655">
        <w:rPr>
          <w:lang w:val="en-US"/>
        </w:rPr>
        <w:t xml:space="preserve"> </w:t>
      </w:r>
      <w:r w:rsidR="007A5655">
        <w:rPr>
          <w:lang w:val="en-US"/>
        </w:rPr>
        <w:t>M</w:t>
      </w:r>
      <w:r w:rsidR="007A5655" w:rsidRPr="007A5655">
        <w:rPr>
          <w:lang w:val="en-US"/>
        </w:rPr>
        <w:t xml:space="preserve">ANOVAs on the effect of </w:t>
      </w:r>
      <w:r w:rsidR="007A5655" w:rsidRPr="007A5655">
        <w:rPr>
          <w:i/>
          <w:lang w:val="en-US"/>
        </w:rPr>
        <w:t>simulated DVM</w:t>
      </w:r>
      <w:r w:rsidR="007A5655">
        <w:rPr>
          <w:i/>
          <w:lang w:val="en-US"/>
        </w:rPr>
        <w:t xml:space="preserve">, </w:t>
      </w:r>
      <w:r w:rsidR="007A5655" w:rsidRPr="007A5655">
        <w:rPr>
          <w:lang w:val="en-US"/>
        </w:rPr>
        <w:t xml:space="preserve"> </w:t>
      </w:r>
      <w:r w:rsidR="007A5655" w:rsidRPr="007A5655">
        <w:rPr>
          <w:i/>
          <w:lang w:val="en-US"/>
        </w:rPr>
        <w:t>fish cue</w:t>
      </w:r>
      <w:r w:rsidR="007A5655">
        <w:rPr>
          <w:i/>
          <w:lang w:val="en-US"/>
        </w:rPr>
        <w:t xml:space="preserve"> </w:t>
      </w:r>
      <w:r w:rsidR="007A5655">
        <w:rPr>
          <w:lang w:val="en-US"/>
        </w:rPr>
        <w:t xml:space="preserve">and </w:t>
      </w:r>
      <w:r w:rsidR="007A5655">
        <w:rPr>
          <w:i/>
          <w:lang w:val="en-US"/>
        </w:rPr>
        <w:t>generetion</w:t>
      </w:r>
      <w:r w:rsidR="007A5655" w:rsidRPr="007A5655">
        <w:rPr>
          <w:i/>
          <w:lang w:val="en-US"/>
        </w:rPr>
        <w:t xml:space="preserve"> </w:t>
      </w:r>
      <w:r w:rsidR="007A5655" w:rsidRPr="007A5655">
        <w:rPr>
          <w:lang w:val="en-US"/>
        </w:rPr>
        <w:t xml:space="preserve">on </w:t>
      </w:r>
      <w:r w:rsidR="007A5655">
        <w:rPr>
          <w:lang w:val="en-US"/>
        </w:rPr>
        <w:t xml:space="preserve">the fatty acid group composition </w:t>
      </w:r>
      <w:r w:rsidR="007A5655" w:rsidRPr="007A5655">
        <w:rPr>
          <w:rFonts w:ascii="Calibri" w:eastAsia="Times New Roman" w:hAnsi="Calibri" w:cs="Calibri"/>
          <w:lang w:val="en-US" w:eastAsia="de-DE"/>
        </w:rPr>
        <w:t xml:space="preserve">in </w:t>
      </w:r>
      <w:r w:rsidR="007A5655" w:rsidRPr="007A5655">
        <w:rPr>
          <w:rFonts w:ascii="Calibri" w:eastAsia="Times New Roman" w:hAnsi="Calibri" w:cs="Calibri"/>
          <w:i/>
          <w:lang w:val="en-US" w:eastAsia="de-DE"/>
        </w:rPr>
        <w:t>Daphnia magna</w:t>
      </w:r>
      <w:r w:rsidR="007A5655" w:rsidRPr="007A5655">
        <w:rPr>
          <w:rFonts w:ascii="Calibri" w:eastAsia="Times New Roman" w:hAnsi="Calibri" w:cs="Calibri"/>
          <w:lang w:val="en-US" w:eastAsia="de-DE"/>
        </w:rPr>
        <w:t>. Significant effects (p&lt;0.05) are highlighted in bold.</w:t>
      </w:r>
    </w:p>
    <w:p w:rsidR="007A5655" w:rsidRPr="007A5655" w:rsidRDefault="007A5655">
      <w:pPr>
        <w:rPr>
          <w:lang w:val="en-US"/>
        </w:rPr>
      </w:pPr>
    </w:p>
    <w:tbl>
      <w:tblPr>
        <w:tblW w:w="7736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688"/>
        <w:gridCol w:w="364"/>
        <w:gridCol w:w="754"/>
        <w:gridCol w:w="754"/>
        <w:gridCol w:w="865"/>
        <w:gridCol w:w="865"/>
        <w:gridCol w:w="980"/>
        <w:gridCol w:w="469"/>
      </w:tblGrid>
      <w:tr w:rsidR="007A5655" w:rsidRPr="007A5655" w:rsidTr="007A5655">
        <w:trPr>
          <w:trHeight w:val="300"/>
        </w:trPr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others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imulated DV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3.9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3.9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0.360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567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9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.2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.2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.52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70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1198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6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6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989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275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3526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9.9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6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334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59.79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ffsprin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imulated DV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02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02.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2.2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774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9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17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17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0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9550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val="en-US" w:eastAsia="de-DE"/>
              </w:rPr>
              <w:t>simulated DVM x 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36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3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2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5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63136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residual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57.4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.7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219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61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hers+offspring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f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im. DV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98.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98.4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61.52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244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9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.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69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2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4365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generation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89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489.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51.6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603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099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. DVM x fish cu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4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1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51748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sim. DVM x generation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7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7.7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1.70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4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0.00299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sh cue x generation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.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.1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2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40659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m. DVM x fish cue x generation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4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01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52847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siduals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77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.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0.0955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5655" w:rsidRPr="007A5655" w:rsidTr="007A5655">
        <w:trPr>
          <w:trHeight w:val="300"/>
        </w:trPr>
        <w:tc>
          <w:tcPr>
            <w:tcW w:w="2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81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5655" w:rsidRPr="007A5655" w:rsidRDefault="007A5655" w:rsidP="007A56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5655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:rsidR="004B25D2" w:rsidRDefault="009F0983"/>
    <w:sectPr w:rsidR="004B25D2" w:rsidSect="004873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7A5655"/>
    <w:rsid w:val="00487334"/>
    <w:rsid w:val="007A5655"/>
    <w:rsid w:val="009F0983"/>
    <w:rsid w:val="00A71F35"/>
    <w:rsid w:val="00B61B73"/>
    <w:rsid w:val="00F247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3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</dc:creator>
  <cp:lastModifiedBy>Meike</cp:lastModifiedBy>
  <cp:revision>2</cp:revision>
  <dcterms:created xsi:type="dcterms:W3CDTF">2019-12-18T16:19:00Z</dcterms:created>
  <dcterms:modified xsi:type="dcterms:W3CDTF">2019-12-18T16:19:00Z</dcterms:modified>
</cp:coreProperties>
</file>